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646104" w14:textId="2541BF9C" w:rsidR="000F1735" w:rsidRDefault="005C7313">
      <w:pPr>
        <w:rPr>
          <w:b/>
          <w:bCs/>
        </w:rPr>
      </w:pPr>
      <w:r>
        <w:rPr>
          <w:b/>
          <w:bCs/>
        </w:rPr>
        <w:t>Legends for Supplemental Figures</w:t>
      </w:r>
    </w:p>
    <w:p w14:paraId="666099B0" w14:textId="22F4E2DC" w:rsidR="005C7313" w:rsidRDefault="005C7313">
      <w:pPr>
        <w:rPr>
          <w:b/>
          <w:bCs/>
        </w:rPr>
      </w:pPr>
    </w:p>
    <w:p w14:paraId="27AFD74F" w14:textId="76ADC939" w:rsidR="005C7313" w:rsidRPr="005C7313" w:rsidRDefault="005C7313">
      <w:r>
        <w:t xml:space="preserve">Figure S1: </w:t>
      </w:r>
      <w:r w:rsidR="00C8753D">
        <w:t xml:space="preserve">(a) </w:t>
      </w:r>
      <w:r>
        <w:t>Stress-associated NKG2DL expression on JX12T and JX22T glioma xenolines.  PMT voltage is not adjusted for autofluorescence seen on both xenolines.  Black = isotype control; blue = xenolines + growth media, red = xenolines + growth media containing 400</w:t>
      </w:r>
      <w:r w:rsidRPr="005C7313">
        <w:rPr>
          <w:rFonts w:ascii="Symbol" w:hAnsi="Symbol"/>
        </w:rPr>
        <w:t>m</w:t>
      </w:r>
      <w:r>
        <w:t>M TMZ.  Flow cytometry was performed</w:t>
      </w:r>
      <w:r w:rsidR="00854C48">
        <w:t xml:space="preserve"> 4h following initiation of culture.  Note expression of MIC-A, MIC-B, ULBP-</w:t>
      </w:r>
      <w:proofErr w:type="gramStart"/>
      <w:r w:rsidR="00854C48">
        <w:t>1</w:t>
      </w:r>
      <w:proofErr w:type="gramEnd"/>
      <w:r w:rsidR="00854C48">
        <w:t xml:space="preserve"> and ULBP-4 on JX12T and shows slight upregulation of ULBP-1 and ULBP-4 following TMZ exposure.  JX22T expresses </w:t>
      </w:r>
      <w:r w:rsidR="00854C48">
        <w:t>MIC-A, MIC-B, ULBP-</w:t>
      </w:r>
      <w:proofErr w:type="gramStart"/>
      <w:r w:rsidR="00854C48">
        <w:t>1</w:t>
      </w:r>
      <w:proofErr w:type="gramEnd"/>
      <w:r w:rsidR="00854C48">
        <w:t xml:space="preserve"> and ULBP-4</w:t>
      </w:r>
      <w:r w:rsidR="00854C48">
        <w:t xml:space="preserve"> , showing TMZ-induced upregulation of MIC-A and ULBP-4.</w:t>
      </w:r>
      <w:r w:rsidR="002438EE">
        <w:t xml:space="preserve"> (b) ULBP-4 expression on JX59T xenograft following 7 days of growth in an untreated mouse and (c) four hours following intraperitoneal injection of 60mg/kg TMZ.  Note lighter increased intensity of ULBP-4 expression on the tumor following exposure to TMZ.</w:t>
      </w:r>
    </w:p>
    <w:sectPr w:rsidR="005C7313" w:rsidRPr="005C7313" w:rsidSect="006A7611">
      <w:pgSz w:w="12240" w:h="15840"/>
      <w:pgMar w:top="720" w:right="864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 Neue Thin">
    <w:altName w:val="﷽﷽﷽﷽﷽﷽﷽﷽a Neue Thin"/>
    <w:panose1 w:val="020B0403020202020204"/>
    <w:charset w:val="00"/>
    <w:family w:val="swiss"/>
    <w:pitch w:val="variable"/>
    <w:sig w:usb0="E00002EF" w:usb1="5000205B" w:usb2="00000002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auto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313"/>
    <w:rsid w:val="00032C07"/>
    <w:rsid w:val="0005353D"/>
    <w:rsid w:val="00072A11"/>
    <w:rsid w:val="0007737F"/>
    <w:rsid w:val="000917F4"/>
    <w:rsid w:val="00094AC0"/>
    <w:rsid w:val="000B21BF"/>
    <w:rsid w:val="000B2243"/>
    <w:rsid w:val="000B319E"/>
    <w:rsid w:val="000D04B3"/>
    <w:rsid w:val="000D1CE9"/>
    <w:rsid w:val="000E036F"/>
    <w:rsid w:val="000F1735"/>
    <w:rsid w:val="000F175A"/>
    <w:rsid w:val="000F2EAE"/>
    <w:rsid w:val="000F3D9F"/>
    <w:rsid w:val="000F517B"/>
    <w:rsid w:val="00100E6E"/>
    <w:rsid w:val="0010255B"/>
    <w:rsid w:val="00125FE4"/>
    <w:rsid w:val="001365DE"/>
    <w:rsid w:val="0014098D"/>
    <w:rsid w:val="001424CE"/>
    <w:rsid w:val="0015541D"/>
    <w:rsid w:val="0015721A"/>
    <w:rsid w:val="001574AD"/>
    <w:rsid w:val="00164822"/>
    <w:rsid w:val="00166BE5"/>
    <w:rsid w:val="00171055"/>
    <w:rsid w:val="001A0171"/>
    <w:rsid w:val="001C2F4C"/>
    <w:rsid w:val="001D0517"/>
    <w:rsid w:val="001D1BFC"/>
    <w:rsid w:val="001F69C1"/>
    <w:rsid w:val="00202290"/>
    <w:rsid w:val="002326C8"/>
    <w:rsid w:val="002438EE"/>
    <w:rsid w:val="00243BBE"/>
    <w:rsid w:val="00244FA2"/>
    <w:rsid w:val="00260AE2"/>
    <w:rsid w:val="00270D66"/>
    <w:rsid w:val="00276038"/>
    <w:rsid w:val="0028126C"/>
    <w:rsid w:val="002904BB"/>
    <w:rsid w:val="00292937"/>
    <w:rsid w:val="002A787A"/>
    <w:rsid w:val="002B781E"/>
    <w:rsid w:val="002D03F1"/>
    <w:rsid w:val="002D3F49"/>
    <w:rsid w:val="002D61F3"/>
    <w:rsid w:val="0030084F"/>
    <w:rsid w:val="003124B0"/>
    <w:rsid w:val="00316741"/>
    <w:rsid w:val="003210F1"/>
    <w:rsid w:val="00325A4B"/>
    <w:rsid w:val="0034590A"/>
    <w:rsid w:val="00355931"/>
    <w:rsid w:val="00372287"/>
    <w:rsid w:val="003B23E0"/>
    <w:rsid w:val="003C3189"/>
    <w:rsid w:val="003F4F69"/>
    <w:rsid w:val="0040010D"/>
    <w:rsid w:val="00414806"/>
    <w:rsid w:val="004202BE"/>
    <w:rsid w:val="00421953"/>
    <w:rsid w:val="00435CA2"/>
    <w:rsid w:val="00444999"/>
    <w:rsid w:val="00447EBA"/>
    <w:rsid w:val="00453F67"/>
    <w:rsid w:val="0045544D"/>
    <w:rsid w:val="00457D34"/>
    <w:rsid w:val="00466EBA"/>
    <w:rsid w:val="00475E67"/>
    <w:rsid w:val="00494B17"/>
    <w:rsid w:val="004A5559"/>
    <w:rsid w:val="004A6DA3"/>
    <w:rsid w:val="004A7DFD"/>
    <w:rsid w:val="004B44F4"/>
    <w:rsid w:val="004D41F5"/>
    <w:rsid w:val="004D7324"/>
    <w:rsid w:val="004F2349"/>
    <w:rsid w:val="004F5C8D"/>
    <w:rsid w:val="00502606"/>
    <w:rsid w:val="005050C8"/>
    <w:rsid w:val="00516C69"/>
    <w:rsid w:val="005608C7"/>
    <w:rsid w:val="005609B3"/>
    <w:rsid w:val="005737F3"/>
    <w:rsid w:val="00576F02"/>
    <w:rsid w:val="005805DA"/>
    <w:rsid w:val="0058662D"/>
    <w:rsid w:val="005B08F4"/>
    <w:rsid w:val="005B3231"/>
    <w:rsid w:val="005C7253"/>
    <w:rsid w:val="005C7313"/>
    <w:rsid w:val="005D239D"/>
    <w:rsid w:val="005D36DF"/>
    <w:rsid w:val="005E391D"/>
    <w:rsid w:val="005E63EF"/>
    <w:rsid w:val="005F48D1"/>
    <w:rsid w:val="006013AA"/>
    <w:rsid w:val="00617533"/>
    <w:rsid w:val="00627A8C"/>
    <w:rsid w:val="0067372B"/>
    <w:rsid w:val="00673F13"/>
    <w:rsid w:val="00680129"/>
    <w:rsid w:val="006979F0"/>
    <w:rsid w:val="006A5269"/>
    <w:rsid w:val="006A6175"/>
    <w:rsid w:val="006A7611"/>
    <w:rsid w:val="006A7F8A"/>
    <w:rsid w:val="006B4C97"/>
    <w:rsid w:val="006C3920"/>
    <w:rsid w:val="006D2D1C"/>
    <w:rsid w:val="00703F29"/>
    <w:rsid w:val="007058DC"/>
    <w:rsid w:val="00710351"/>
    <w:rsid w:val="00713D01"/>
    <w:rsid w:val="00720012"/>
    <w:rsid w:val="00742864"/>
    <w:rsid w:val="00756181"/>
    <w:rsid w:val="00760220"/>
    <w:rsid w:val="007636DC"/>
    <w:rsid w:val="00766DCF"/>
    <w:rsid w:val="007737A5"/>
    <w:rsid w:val="00773A62"/>
    <w:rsid w:val="0079483F"/>
    <w:rsid w:val="00797EAE"/>
    <w:rsid w:val="007C03BB"/>
    <w:rsid w:val="007C0C70"/>
    <w:rsid w:val="007D5BA2"/>
    <w:rsid w:val="007D77C6"/>
    <w:rsid w:val="007F7AF5"/>
    <w:rsid w:val="00821325"/>
    <w:rsid w:val="008215D0"/>
    <w:rsid w:val="008346DF"/>
    <w:rsid w:val="008360DC"/>
    <w:rsid w:val="00854C48"/>
    <w:rsid w:val="00855062"/>
    <w:rsid w:val="0085624E"/>
    <w:rsid w:val="00867E4D"/>
    <w:rsid w:val="0087742F"/>
    <w:rsid w:val="008956C8"/>
    <w:rsid w:val="008A505B"/>
    <w:rsid w:val="008B63B4"/>
    <w:rsid w:val="008B7033"/>
    <w:rsid w:val="008C02D6"/>
    <w:rsid w:val="008C2A36"/>
    <w:rsid w:val="008E0FAA"/>
    <w:rsid w:val="00916279"/>
    <w:rsid w:val="009347D7"/>
    <w:rsid w:val="00950137"/>
    <w:rsid w:val="00956CF8"/>
    <w:rsid w:val="009842E5"/>
    <w:rsid w:val="00991CFC"/>
    <w:rsid w:val="009B362B"/>
    <w:rsid w:val="009C4D84"/>
    <w:rsid w:val="00A011E4"/>
    <w:rsid w:val="00A0367D"/>
    <w:rsid w:val="00A070D2"/>
    <w:rsid w:val="00A1442F"/>
    <w:rsid w:val="00A16287"/>
    <w:rsid w:val="00A30317"/>
    <w:rsid w:val="00A35D16"/>
    <w:rsid w:val="00A448C9"/>
    <w:rsid w:val="00A536F0"/>
    <w:rsid w:val="00A62768"/>
    <w:rsid w:val="00A668CE"/>
    <w:rsid w:val="00A72BC3"/>
    <w:rsid w:val="00A72BEF"/>
    <w:rsid w:val="00A744CC"/>
    <w:rsid w:val="00A905D4"/>
    <w:rsid w:val="00AA1EE7"/>
    <w:rsid w:val="00AA5B33"/>
    <w:rsid w:val="00AB468E"/>
    <w:rsid w:val="00AB5213"/>
    <w:rsid w:val="00AD3C45"/>
    <w:rsid w:val="00AE097C"/>
    <w:rsid w:val="00B07B9B"/>
    <w:rsid w:val="00B26DFA"/>
    <w:rsid w:val="00B40A10"/>
    <w:rsid w:val="00B44AAD"/>
    <w:rsid w:val="00B619CD"/>
    <w:rsid w:val="00B75906"/>
    <w:rsid w:val="00B77D17"/>
    <w:rsid w:val="00B868DE"/>
    <w:rsid w:val="00B94C9A"/>
    <w:rsid w:val="00BB2954"/>
    <w:rsid w:val="00BB56D6"/>
    <w:rsid w:val="00BB6A6E"/>
    <w:rsid w:val="00BC27BB"/>
    <w:rsid w:val="00BD4B81"/>
    <w:rsid w:val="00BD7739"/>
    <w:rsid w:val="00C10962"/>
    <w:rsid w:val="00C16482"/>
    <w:rsid w:val="00C420CD"/>
    <w:rsid w:val="00C8753D"/>
    <w:rsid w:val="00CB5459"/>
    <w:rsid w:val="00CC110B"/>
    <w:rsid w:val="00CD136B"/>
    <w:rsid w:val="00CD7EC7"/>
    <w:rsid w:val="00CE1EE6"/>
    <w:rsid w:val="00CE4B4A"/>
    <w:rsid w:val="00CF7424"/>
    <w:rsid w:val="00D1674E"/>
    <w:rsid w:val="00D22706"/>
    <w:rsid w:val="00D23193"/>
    <w:rsid w:val="00D26905"/>
    <w:rsid w:val="00D33521"/>
    <w:rsid w:val="00D34CFC"/>
    <w:rsid w:val="00D4326C"/>
    <w:rsid w:val="00D5231A"/>
    <w:rsid w:val="00D543D5"/>
    <w:rsid w:val="00DA6382"/>
    <w:rsid w:val="00DB6625"/>
    <w:rsid w:val="00DE66CA"/>
    <w:rsid w:val="00DF1651"/>
    <w:rsid w:val="00DF1CFB"/>
    <w:rsid w:val="00E10F7D"/>
    <w:rsid w:val="00E113D9"/>
    <w:rsid w:val="00E31430"/>
    <w:rsid w:val="00E359F2"/>
    <w:rsid w:val="00E452D0"/>
    <w:rsid w:val="00E52419"/>
    <w:rsid w:val="00E92348"/>
    <w:rsid w:val="00E92D30"/>
    <w:rsid w:val="00EA39FF"/>
    <w:rsid w:val="00EB5C6C"/>
    <w:rsid w:val="00EC0C85"/>
    <w:rsid w:val="00EC24A0"/>
    <w:rsid w:val="00EE4607"/>
    <w:rsid w:val="00F13C19"/>
    <w:rsid w:val="00F14048"/>
    <w:rsid w:val="00F4732B"/>
    <w:rsid w:val="00F67AD4"/>
    <w:rsid w:val="00F74A6C"/>
    <w:rsid w:val="00F92887"/>
    <w:rsid w:val="00FA0D62"/>
    <w:rsid w:val="00FA5966"/>
    <w:rsid w:val="00FA60B6"/>
    <w:rsid w:val="00FD2570"/>
    <w:rsid w:val="00FF3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453C42"/>
  <w15:chartTrackingRefBased/>
  <w15:docId w15:val="{3DE6A36E-82D4-2347-80DB-338BA083B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 Neue Thin" w:eastAsiaTheme="minorHAnsi" w:hAnsi="Helvetica Neue Thin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C73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8Bio, Inc.</Company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rence Lamb</dc:creator>
  <cp:keywords/>
  <dc:description/>
  <cp:lastModifiedBy>Lawrence Lamb</cp:lastModifiedBy>
  <cp:revision>2</cp:revision>
  <dcterms:created xsi:type="dcterms:W3CDTF">2021-09-29T14:19:00Z</dcterms:created>
  <dcterms:modified xsi:type="dcterms:W3CDTF">2021-09-29T14:52:00Z</dcterms:modified>
</cp:coreProperties>
</file>